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9CE" w:rsidRPr="002031B7" w:rsidRDefault="00BE49CE" w:rsidP="002031B7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1_Protocol.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gramStart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tocols for chemical and manual emasculation of green </w:t>
      </w:r>
      <w:r w:rsidR="007168F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foxtail (</w:t>
      </w:r>
      <w:r w:rsidRPr="002031B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etaria viridis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flowers and growing of immature and mature seeds in plant </w:t>
      </w:r>
      <w:r w:rsidR="007168F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culture medium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rescue sensitive seeds as well as to accelerate breeding cycle.</w:t>
      </w:r>
      <w:proofErr w:type="gramEnd"/>
    </w:p>
    <w:p w:rsidR="00E67072" w:rsidRPr="002031B7" w:rsidRDefault="00601959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Cultivation of </w:t>
      </w:r>
      <w:r w:rsidR="00E67072" w:rsidRPr="002031B7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Setaria viridis</w:t>
      </w:r>
      <w:r w:rsidR="00E67072"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etaria viridis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 grown in greenhouse conditions in International Rice Research Institute (IRRI) Los Banos (14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o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1” N, 121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o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5” E).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range</w:t>
      </w:r>
      <w:r w:rsidR="008231F3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diurnal and nocturnal temperatures were 28 to 33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o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C and 24 to 27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o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C, respectively; with an average 12 hr light/12 hr dark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oil was fertilized with 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nitrogen, phosphorous and potassium (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NPK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t the rate of 10 g NPK for 100 kg of soil and put in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o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0 cm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ups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soil was moistened by lightly spraying with water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seeds were sown in the center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the cup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nd covered thinly with fine soil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plants were watered twice a day (i.e. 07:00 and 17:00 h)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the first week and once a day thereafter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lants were fertilized every 7 days with 0.6 g 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urea</w:t>
      </w:r>
      <w:r w:rsidR="0003253C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r pot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E67072" w:rsidRPr="002031B7" w:rsidRDefault="00E67072" w:rsidP="002031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thesis in </w:t>
      </w:r>
      <w:r w:rsidRPr="002031B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S.viridis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as observed between 18 and 25 </w:t>
      </w:r>
      <w:r w:rsidR="00606084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days after sowing (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DAS</w:t>
      </w:r>
      <w:r w:rsidR="00606084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hen grown in 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bove condition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.</w:t>
      </w:r>
    </w:p>
    <w:p w:rsidR="00E67072" w:rsidRPr="002031B7" w:rsidRDefault="00E67072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anicle pre</w:t>
      </w:r>
      <w:r w:rsidR="006431E8" w:rsidRPr="002031B7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paration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Panicles that ha</w:t>
      </w:r>
      <w:r w:rsidR="006859B6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ewly emerged (0 to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m from the collar) from </w:t>
      </w:r>
      <w:r w:rsidR="006859B6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ir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lag lea</w:t>
      </w:r>
      <w:r w:rsidR="006859B6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ves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selected. 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ividual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the panicle 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were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hecked for evidence of anther dehiscence using a magnifying glass. 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 were checked to ensure that they ha</w:t>
      </w:r>
      <w:r w:rsidR="00606084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ot opened or dehisced (</w:t>
      </w:r>
      <w:r w:rsidR="00E67072" w:rsidRPr="002031B7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anthers</w:t>
      </w:r>
      <w:r w:rsidR="00E67072" w:rsidRPr="002031B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are seen as small yellow to brown specs on </w:t>
      </w:r>
      <w:r w:rsidR="00BA5F3E" w:rsidRPr="002031B7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the tip of the spikelet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pikelets at the tip and base of the panicle </w:t>
      </w:r>
      <w:r w:rsidR="0003253C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trimmed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using sharp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issors or forceps.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bristles were trimmed.</w:t>
      </w:r>
    </w:p>
    <w:p w:rsidR="00E67072" w:rsidRPr="002031B7" w:rsidRDefault="002031B7" w:rsidP="002031B7">
      <w:pPr>
        <w:pStyle w:val="ListParagraph"/>
        <w:numPr>
          <w:ilvl w:val="0"/>
          <w:numId w:val="5"/>
        </w:numPr>
        <w:spacing w:after="0" w:line="480" w:lineRule="auto"/>
        <w:ind w:left="709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pproximately 50 spikelets per panicle were retained for chemical or </w:t>
      </w:r>
      <w:r w:rsidR="006859B6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ot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water treatment and 10 to 20 spikelets per panicle for manual emasculation.</w:t>
      </w:r>
    </w:p>
    <w:p w:rsidR="00E67072" w:rsidRPr="002031B7" w:rsidRDefault="00E67072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masculation</w:t>
      </w:r>
      <w:r w:rsidR="00BA5F3E"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</w:p>
    <w:p w:rsidR="00E67072" w:rsidRPr="002031B7" w:rsidRDefault="00E67072" w:rsidP="002031B7">
      <w:pPr>
        <w:pStyle w:val="ListParagraph"/>
        <w:numPr>
          <w:ilvl w:val="0"/>
          <w:numId w:val="8"/>
        </w:numPr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anual emasculation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 illuminated ear pick was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rubbed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fine sand paper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o make it sharp and pointed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The illuminated ear</w:t>
      </w:r>
      <w:r w:rsidR="00481A94"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 </w:t>
      </w: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pick was cleaned with 70% ethanol. 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An illuminated desk magnifying </w:t>
      </w:r>
      <w:r w:rsidR="00673BF2"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lens </w:t>
      </w: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was used to view the </w:t>
      </w:r>
      <w:r w:rsidR="00BA5F3E"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s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One third of a spikelet was trimmed from its tip using sharp scissors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t xml:space="preserve">The three anthers inside </w:t>
      </w:r>
      <w:r w:rsidR="00BA5F3E"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 were carefully removed using ear pick and/or forceps without touching or damaging the white stigma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emasculated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 marked with ink and this was repeated until all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 were emasculated.</w:t>
      </w:r>
    </w:p>
    <w:p w:rsidR="00E67072" w:rsidRPr="002031B7" w:rsidRDefault="00E67072" w:rsidP="002031B7">
      <w:pPr>
        <w:pStyle w:val="ListParagraph"/>
        <w:numPr>
          <w:ilvl w:val="0"/>
          <w:numId w:val="8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hemical emasculation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500 µM Maleic hydrazide (MH) solution was freshly prepared; (19.6 mg MH </w:t>
      </w:r>
      <w:r w:rsidR="0003253C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as dissolved </w:t>
      </w:r>
      <w:r w:rsidR="008231F3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in 100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2031B7">
        <w:rPr>
          <w:rFonts w:ascii="Times New Roman" w:hAnsi="Times New Roman" w:cs="Times New Roman"/>
          <w:color w:val="000000" w:themeColor="text1"/>
          <w:sz w:val="28"/>
          <w:szCs w:val="28"/>
        </w:rPr>
        <w:t>mL</w:t>
      </w:r>
      <w:proofErr w:type="spellEnd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distilled water, pH = 7.0 adjusted using 1 N </w:t>
      </w:r>
      <w:proofErr w:type="spellStart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NaOH</w:t>
      </w:r>
      <w:proofErr w:type="spellEnd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then the volume was adjusted to 350 </w:t>
      </w:r>
      <w:proofErr w:type="spellStart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mL</w:t>
      </w:r>
      <w:proofErr w:type="spellEnd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distilled water</w:t>
      </w:r>
      <w:r w:rsidR="0003253C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he solution was prepared inside </w:t>
      </w:r>
      <w:r w:rsidR="008231F3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 fume hood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</w:t>
      </w:r>
      <w:r w:rsid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olution was dispensed into 50 </w:t>
      </w:r>
      <w:proofErr w:type="spellStart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mL</w:t>
      </w:r>
      <w:proofErr w:type="spellEnd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alcon tubes for emasculation and stored at 4</w:t>
      </w:r>
      <w:r w:rsid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°C until use.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half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-life of M</w:t>
      </w:r>
      <w:r w:rsidR="002031B7">
        <w:rPr>
          <w:rFonts w:ascii="Times New Roman" w:hAnsi="Times New Roman" w:cs="Times New Roman"/>
          <w:color w:val="000000" w:themeColor="text1"/>
          <w:sz w:val="28"/>
          <w:szCs w:val="28"/>
        </w:rPr>
        <w:t>H in water is 30 days at pH 7.0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 We used the solution within a week of preparation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trimmed panicles were immersed into the MH 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olution for two minutes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w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e wore gloves and mask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safety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panicles were </w:t>
      </w:r>
      <w:r w:rsidR="0003253C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ently rubbed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with tissue paper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eft to dry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n bagged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labeled.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his was repeated f</w:t>
      </w:r>
      <w:r w:rsidR="00481D5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or three consecutive days from 8:00 to 10:00 am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</w:p>
    <w:p w:rsidR="00E67072" w:rsidRPr="002031B7" w:rsidRDefault="00E67072" w:rsidP="002031B7">
      <w:pPr>
        <w:pStyle w:val="ListParagraph"/>
        <w:numPr>
          <w:ilvl w:val="1"/>
          <w:numId w:val="8"/>
        </w:numPr>
        <w:tabs>
          <w:tab w:val="left" w:pos="1080"/>
        </w:tabs>
        <w:spacing w:after="0"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panicle was kept bagged until seeds were harvested.</w:t>
      </w:r>
    </w:p>
    <w:p w:rsidR="00E67072" w:rsidRPr="002031B7" w:rsidRDefault="00E67072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Quality control</w:t>
      </w:r>
    </w:p>
    <w:p w:rsidR="00E67072" w:rsidRPr="002031B7" w:rsidRDefault="00E67072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anual or </w:t>
      </w:r>
      <w:r w:rsidR="00983B9D"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emical emasculation</w:t>
      </w:r>
    </w:p>
    <w:p w:rsidR="00E67072" w:rsidRPr="002031B7" w:rsidRDefault="00E67072" w:rsidP="002031B7">
      <w:pPr>
        <w:pStyle w:val="ListParagraph"/>
        <w:numPr>
          <w:ilvl w:val="1"/>
          <w:numId w:val="9"/>
        </w:numPr>
        <w:spacing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The day after emasculation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panicles were checked for any signs of dehiscence.</w:t>
      </w:r>
    </w:p>
    <w:p w:rsidR="00E67072" w:rsidRPr="002031B7" w:rsidRDefault="00E67072" w:rsidP="002031B7">
      <w:pPr>
        <w:pStyle w:val="ListParagraph"/>
        <w:numPr>
          <w:ilvl w:val="1"/>
          <w:numId w:val="9"/>
        </w:numPr>
        <w:spacing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Panicles with evidence of anther dehiscence were discarded.</w:t>
      </w:r>
    </w:p>
    <w:p w:rsidR="00E67072" w:rsidRPr="002031B7" w:rsidRDefault="00E67072" w:rsidP="002031B7">
      <w:pPr>
        <w:pStyle w:val="ListParagraph"/>
        <w:numPr>
          <w:ilvl w:val="1"/>
          <w:numId w:val="9"/>
        </w:numPr>
        <w:spacing w:line="480" w:lineRule="auto"/>
        <w:ind w:left="1985" w:hanging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panicles were also checked for </w:t>
      </w:r>
      <w:r w:rsidR="00635BB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ir healthy physical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condition</w:t>
      </w:r>
      <w:r w:rsidR="00635BB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35BB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anicles with signs of mechanical damage, such as browning of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, were discarded.</w:t>
      </w:r>
    </w:p>
    <w:p w:rsidR="00E67072" w:rsidRPr="002031B7" w:rsidRDefault="00E67072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Cross pollination</w:t>
      </w:r>
    </w:p>
    <w:p w:rsidR="00E67072" w:rsidRPr="002031B7" w:rsidRDefault="00E67072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On the third day of emasculation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</w:t>
      </w:r>
      <w:r w:rsidR="00BA5F3E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pikelet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 were checked for opening and stigma receptivity (presence of white feathery stigma).</w:t>
      </w:r>
    </w:p>
    <w:p w:rsidR="00E67072" w:rsidRPr="002031B7" w:rsidRDefault="00E67072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llination was performed by dusting pollen or panicle pairing. </w:t>
      </w:r>
    </w:p>
    <w:p w:rsidR="00C119A4" w:rsidRPr="002031B7" w:rsidRDefault="00E67072" w:rsidP="002031B7">
      <w:pPr>
        <w:pStyle w:val="ListParagraph"/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.1. Pollen dusting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:rsidR="00E67072" w:rsidRPr="002031B7" w:rsidRDefault="00E67072" w:rsidP="002031B7">
      <w:pPr>
        <w:pStyle w:val="ListParagraph"/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Pollen was collect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d from the panicle of the selected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plant by wiping with glassine paper and then dusted ove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>r the emasculated and control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pikelets. </w:t>
      </w:r>
    </w:p>
    <w:p w:rsidR="00C119A4" w:rsidRPr="002031B7" w:rsidRDefault="00E67072" w:rsidP="002031B7">
      <w:pPr>
        <w:pStyle w:val="ListParagraph"/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.2. Panicle pairing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</w:t>
      </w:r>
    </w:p>
    <w:p w:rsidR="00E67072" w:rsidRPr="002031B7" w:rsidRDefault="005A402C" w:rsidP="002031B7">
      <w:pPr>
        <w:pStyle w:val="ListParagraph"/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P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nicles that would dehisce the next day were attached to the emasculated panicle. The paired panicle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cured using a paper clip and then covered with a glassine bag.</w:t>
      </w:r>
    </w:p>
    <w:p w:rsidR="00E67072" w:rsidRPr="002031B7" w:rsidRDefault="0003253C" w:rsidP="002031B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="00E67072"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rvesting</w:t>
      </w: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of seeds</w:t>
      </w:r>
    </w:p>
    <w:p w:rsidR="00E67072" w:rsidRPr="002031B7" w:rsidRDefault="00BA5F3E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Normally, se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eds were harvested about 3 weeks after pollination when the seeds had turned black, except in manually ema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>sculated seeds where the seeds we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re without the black seed coat.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ature seeds were harvested 10-1</w:t>
      </w:r>
      <w:r w:rsidR="00983B9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ys after pollination.</w:t>
      </w:r>
    </w:p>
    <w:p w:rsidR="00E67072" w:rsidRPr="002031B7" w:rsidRDefault="00E67072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673BF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arvested mature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eds were sun-dried for about three days. </w:t>
      </w:r>
    </w:p>
    <w:p w:rsidR="00E67072" w:rsidRPr="002031B7" w:rsidRDefault="00BA5F3E" w:rsidP="002031B7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983B9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ried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eds were stored </w:t>
      </w:r>
      <w:r w:rsidR="00441438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t</w:t>
      </w:r>
      <w:bookmarkStart w:id="0" w:name="_GoBack"/>
      <w:bookmarkEnd w:id="0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°C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germinated in </w:t>
      </w:r>
      <w:r w:rsidR="00983B9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culture medium.</w:t>
      </w:r>
    </w:p>
    <w:p w:rsidR="00E67072" w:rsidRPr="002031B7" w:rsidRDefault="00E67072" w:rsidP="002031B7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Germination in </w:t>
      </w:r>
      <w:r w:rsidR="00983B9D"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</w:t>
      </w:r>
      <w:r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ulture </w:t>
      </w:r>
      <w:r w:rsidR="00983B9D"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</w:t>
      </w:r>
      <w:r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dium</w:t>
      </w:r>
    </w:p>
    <w:p w:rsidR="00E67072" w:rsidRPr="002031B7" w:rsidRDefault="0003253C" w:rsidP="002031B7">
      <w:pPr>
        <w:pStyle w:val="ListParagraph"/>
        <w:spacing w:line="480" w:lineRule="auto"/>
        <w:ind w:left="502"/>
        <w:rPr>
          <w:rFonts w:ascii="Times New Roman" w:hAnsi="Times New Roman" w:cs="Times New Roman"/>
          <w:i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="00E67072" w:rsidRPr="002031B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rvesting and sterilization for germination in medium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. </w:t>
      </w:r>
      <w:r w:rsidR="006928F7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Spikelets 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were harvested 10-1</w:t>
      </w:r>
      <w:r w:rsidR="00983B9D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2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days after anthesis or pollination.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2. Using sterile forceps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immature seeds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dehulled. 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3. Seeds were put into </w:t>
      </w:r>
      <w:r w:rsidR="00BA5F3E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1</w:t>
      </w:r>
      <w:r w:rsidR="0015638D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.5</w:t>
      </w:r>
      <w:r w:rsidR="00BA5F3E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mL</w:t>
      </w:r>
      <w:proofErr w:type="spellEnd"/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="0015638D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microtube</w:t>
      </w:r>
      <w:proofErr w:type="spellEnd"/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containing 70% ethanol and soaked for 1 min for sterilization.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4. The seed</w:t>
      </w:r>
      <w:r w:rsidR="00983B9D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were then washed with sterile distilled water. 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5. The seed</w:t>
      </w:r>
      <w:r w:rsidR="00983B9D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were washed again with 1% (</w:t>
      </w:r>
      <w:r w:rsidR="006928F7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use 50% 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for mature seeds</w:t>
      </w:r>
      <w:r w:rsidR="006928F7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)</w:t>
      </w:r>
      <w:r w:rsidR="00673BF2"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sodium hypochlorite containing 1 drop of Tween20 (~2 %) solution for 5 min with 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lastRenderedPageBreak/>
        <w:t>continuous shaking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. The solution was then discarded and the seed</w:t>
      </w:r>
      <w:r w:rsidR="0015638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w</w:t>
      </w:r>
      <w:r w:rsidRPr="00203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ashed at least 5 times with sterile distilled water, or until the water was clear.</w:t>
      </w:r>
      <w:r w:rsidRPr="002031B7">
        <w:rPr>
          <w:rFonts w:ascii="Times New Roman" w:hAnsi="Times New Roman" w:cs="Times New Roman"/>
          <w:i/>
          <w:color w:val="000000" w:themeColor="text1"/>
          <w:sz w:val="28"/>
          <w:szCs w:val="28"/>
        </w:rPr>
        <w:tab/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6. The immature embryos were dissected under a stereo dissection microscope with a sterilized scalpel and forceps.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7. The immature embryos were placed in MS medium </w:t>
      </w:r>
      <w:r w:rsidR="00104134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(Murashige and Skoog, 1962)</w:t>
      </w:r>
      <w:r w:rsidR="0010413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ith the scutellum side facing down. The plates were sealed with </w:t>
      </w:r>
      <w:proofErr w:type="spellStart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micropore</w:t>
      </w:r>
      <w:proofErr w:type="spellEnd"/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pe and incubated at 30°C under continuous light. Root and shoot of the seedlings started to emerge the next day.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8. After 10 days or when the roots and shoots are well developed</w:t>
      </w:r>
      <w:r w:rsidR="00983B9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seedlings were transferred to autoclaved soil with appropriate nutrition and water</w:t>
      </w:r>
      <w:r w:rsidR="00983B9D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ed</w:t>
      </w:r>
      <w:r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ghtly. </w:t>
      </w: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E67072" w:rsidRPr="002031B7" w:rsidRDefault="00E67072" w:rsidP="002031B7">
      <w:pPr>
        <w:pStyle w:val="ListParagraph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031B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ference</w:t>
      </w:r>
    </w:p>
    <w:p w:rsidR="00E67072" w:rsidRPr="002031B7" w:rsidRDefault="0057647A" w:rsidP="002031B7">
      <w:pPr>
        <w:pStyle w:val="ListParagraph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Murashige T, Skoog F.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gramStart"/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A revised medium for rapid growth and bio-assays with tobacco tissue cultures.</w:t>
      </w:r>
      <w:proofErr w:type="gramEnd"/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hysiol Plant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1962; 15: 473</w:t>
      </w:r>
      <w:r w:rsidRPr="00473B0A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="00E67072" w:rsidRPr="002031B7">
        <w:rPr>
          <w:rFonts w:ascii="Times New Roman" w:hAnsi="Times New Roman" w:cs="Times New Roman"/>
          <w:color w:val="000000" w:themeColor="text1"/>
          <w:sz w:val="28"/>
          <w:szCs w:val="28"/>
        </w:rPr>
        <w:t>497.</w:t>
      </w:r>
    </w:p>
    <w:p w:rsidR="00217A66" w:rsidRPr="002031B7" w:rsidRDefault="00217A66" w:rsidP="002031B7">
      <w:pPr>
        <w:rPr>
          <w:rFonts w:ascii="Times New Roman" w:hAnsi="Times New Roman" w:cs="Times New Roman"/>
          <w:sz w:val="28"/>
          <w:szCs w:val="28"/>
        </w:rPr>
      </w:pPr>
    </w:p>
    <w:sectPr w:rsidR="00217A66" w:rsidRPr="002031B7" w:rsidSect="006D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63FFD"/>
    <w:multiLevelType w:val="multilevel"/>
    <w:tmpl w:val="3A589C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7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2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6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5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0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880" w:hanging="1800"/>
      </w:pPr>
      <w:rPr>
        <w:rFonts w:hint="default"/>
      </w:rPr>
    </w:lvl>
  </w:abstractNum>
  <w:abstractNum w:abstractNumId="1">
    <w:nsid w:val="10D97CB2"/>
    <w:multiLevelType w:val="hybridMultilevel"/>
    <w:tmpl w:val="8D14D4C2"/>
    <w:lvl w:ilvl="0" w:tplc="B8B6AD42">
      <w:start w:val="1"/>
      <w:numFmt w:val="decimal"/>
      <w:lvlText w:val="%1."/>
      <w:lvlJc w:val="right"/>
      <w:pPr>
        <w:ind w:left="1800" w:hanging="360"/>
      </w:pPr>
      <w:rPr>
        <w:rFonts w:ascii="Times New Roman" w:eastAsiaTheme="minorHAnsi" w:hAnsi="Times New Roman" w:cs="Times New Roman" w:hint="default"/>
        <w:b w:val="0"/>
      </w:rPr>
    </w:lvl>
    <w:lvl w:ilvl="1" w:tplc="C8C2463C">
      <w:start w:val="1"/>
      <w:numFmt w:val="upperLetter"/>
      <w:lvlText w:val="%2."/>
      <w:lvlJc w:val="left"/>
      <w:pPr>
        <w:ind w:left="2520" w:hanging="360"/>
      </w:pPr>
      <w:rPr>
        <w:b w:val="0"/>
      </w:rPr>
    </w:lvl>
    <w:lvl w:ilvl="2" w:tplc="0409000F">
      <w:start w:val="1"/>
      <w:numFmt w:val="decimal"/>
      <w:lvlText w:val="%3."/>
      <w:lvlJc w:val="lef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49B453F1"/>
    <w:multiLevelType w:val="hybridMultilevel"/>
    <w:tmpl w:val="1DEC2E3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34090019" w:tentative="1">
      <w:start w:val="1"/>
      <w:numFmt w:val="lowerLetter"/>
      <w:lvlText w:val="%2."/>
      <w:lvlJc w:val="left"/>
      <w:pPr>
        <w:ind w:left="2880" w:hanging="360"/>
      </w:pPr>
    </w:lvl>
    <w:lvl w:ilvl="2" w:tplc="3409001B" w:tentative="1">
      <w:start w:val="1"/>
      <w:numFmt w:val="lowerRoman"/>
      <w:lvlText w:val="%3."/>
      <w:lvlJc w:val="right"/>
      <w:pPr>
        <w:ind w:left="3600" w:hanging="180"/>
      </w:pPr>
    </w:lvl>
    <w:lvl w:ilvl="3" w:tplc="3409000F" w:tentative="1">
      <w:start w:val="1"/>
      <w:numFmt w:val="decimal"/>
      <w:lvlText w:val="%4."/>
      <w:lvlJc w:val="left"/>
      <w:pPr>
        <w:ind w:left="4320" w:hanging="360"/>
      </w:pPr>
    </w:lvl>
    <w:lvl w:ilvl="4" w:tplc="34090019" w:tentative="1">
      <w:start w:val="1"/>
      <w:numFmt w:val="lowerLetter"/>
      <w:lvlText w:val="%5."/>
      <w:lvlJc w:val="left"/>
      <w:pPr>
        <w:ind w:left="5040" w:hanging="360"/>
      </w:pPr>
    </w:lvl>
    <w:lvl w:ilvl="5" w:tplc="3409001B" w:tentative="1">
      <w:start w:val="1"/>
      <w:numFmt w:val="lowerRoman"/>
      <w:lvlText w:val="%6."/>
      <w:lvlJc w:val="right"/>
      <w:pPr>
        <w:ind w:left="5760" w:hanging="180"/>
      </w:pPr>
    </w:lvl>
    <w:lvl w:ilvl="6" w:tplc="3409000F" w:tentative="1">
      <w:start w:val="1"/>
      <w:numFmt w:val="decimal"/>
      <w:lvlText w:val="%7."/>
      <w:lvlJc w:val="left"/>
      <w:pPr>
        <w:ind w:left="6480" w:hanging="360"/>
      </w:pPr>
    </w:lvl>
    <w:lvl w:ilvl="7" w:tplc="34090019" w:tentative="1">
      <w:start w:val="1"/>
      <w:numFmt w:val="lowerLetter"/>
      <w:lvlText w:val="%8."/>
      <w:lvlJc w:val="left"/>
      <w:pPr>
        <w:ind w:left="7200" w:hanging="360"/>
      </w:pPr>
    </w:lvl>
    <w:lvl w:ilvl="8" w:tplc="3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>
    <w:nsid w:val="4B610327"/>
    <w:multiLevelType w:val="hybridMultilevel"/>
    <w:tmpl w:val="23E0AA56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34090019" w:tentative="1">
      <w:start w:val="1"/>
      <w:numFmt w:val="lowerLetter"/>
      <w:lvlText w:val="%2."/>
      <w:lvlJc w:val="left"/>
      <w:pPr>
        <w:ind w:left="3240" w:hanging="360"/>
      </w:pPr>
    </w:lvl>
    <w:lvl w:ilvl="2" w:tplc="3409001B" w:tentative="1">
      <w:start w:val="1"/>
      <w:numFmt w:val="lowerRoman"/>
      <w:lvlText w:val="%3."/>
      <w:lvlJc w:val="right"/>
      <w:pPr>
        <w:ind w:left="3960" w:hanging="180"/>
      </w:pPr>
    </w:lvl>
    <w:lvl w:ilvl="3" w:tplc="3409000F" w:tentative="1">
      <w:start w:val="1"/>
      <w:numFmt w:val="decimal"/>
      <w:lvlText w:val="%4."/>
      <w:lvlJc w:val="left"/>
      <w:pPr>
        <w:ind w:left="4680" w:hanging="360"/>
      </w:pPr>
    </w:lvl>
    <w:lvl w:ilvl="4" w:tplc="34090019" w:tentative="1">
      <w:start w:val="1"/>
      <w:numFmt w:val="lowerLetter"/>
      <w:lvlText w:val="%5."/>
      <w:lvlJc w:val="left"/>
      <w:pPr>
        <w:ind w:left="5400" w:hanging="360"/>
      </w:pPr>
    </w:lvl>
    <w:lvl w:ilvl="5" w:tplc="3409001B" w:tentative="1">
      <w:start w:val="1"/>
      <w:numFmt w:val="lowerRoman"/>
      <w:lvlText w:val="%6."/>
      <w:lvlJc w:val="right"/>
      <w:pPr>
        <w:ind w:left="6120" w:hanging="180"/>
      </w:pPr>
    </w:lvl>
    <w:lvl w:ilvl="6" w:tplc="3409000F" w:tentative="1">
      <w:start w:val="1"/>
      <w:numFmt w:val="decimal"/>
      <w:lvlText w:val="%7."/>
      <w:lvlJc w:val="left"/>
      <w:pPr>
        <w:ind w:left="6840" w:hanging="360"/>
      </w:pPr>
    </w:lvl>
    <w:lvl w:ilvl="7" w:tplc="34090019" w:tentative="1">
      <w:start w:val="1"/>
      <w:numFmt w:val="lowerLetter"/>
      <w:lvlText w:val="%8."/>
      <w:lvlJc w:val="left"/>
      <w:pPr>
        <w:ind w:left="7560" w:hanging="360"/>
      </w:pPr>
    </w:lvl>
    <w:lvl w:ilvl="8" w:tplc="3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>
    <w:nsid w:val="58033F38"/>
    <w:multiLevelType w:val="hybridMultilevel"/>
    <w:tmpl w:val="CBD89646"/>
    <w:lvl w:ilvl="0" w:tplc="F74A7AF8">
      <w:start w:val="1"/>
      <w:numFmt w:val="upperLetter"/>
      <w:lvlText w:val="%1."/>
      <w:lvlJc w:val="left"/>
      <w:pPr>
        <w:ind w:left="502" w:hanging="360"/>
      </w:pPr>
      <w:rPr>
        <w:rFonts w:hint="default"/>
        <w:i w:val="0"/>
      </w:rPr>
    </w:lvl>
    <w:lvl w:ilvl="1" w:tplc="A5FC2990">
      <w:start w:val="1"/>
      <w:numFmt w:val="decimal"/>
      <w:lvlText w:val="%2."/>
      <w:lvlJc w:val="left"/>
      <w:pPr>
        <w:ind w:left="3652" w:hanging="360"/>
      </w:pPr>
      <w:rPr>
        <w:rFonts w:ascii="Times New Roman" w:eastAsiaTheme="minorHAnsi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5EB92865"/>
    <w:multiLevelType w:val="hybridMultilevel"/>
    <w:tmpl w:val="287C95A8"/>
    <w:lvl w:ilvl="0" w:tplc="034E2AEA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CEBC964A">
      <w:start w:val="1"/>
      <w:numFmt w:val="decimal"/>
      <w:lvlText w:val="%2."/>
      <w:lvlJc w:val="left"/>
      <w:pPr>
        <w:ind w:left="3870" w:hanging="360"/>
      </w:pPr>
      <w:rPr>
        <w:rFonts w:asciiTheme="minorHAnsi" w:eastAsiaTheme="minorHAnsi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EF491A"/>
    <w:multiLevelType w:val="multilevel"/>
    <w:tmpl w:val="D25E16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6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640" w:hanging="1800"/>
      </w:pPr>
      <w:rPr>
        <w:rFonts w:hint="default"/>
      </w:rPr>
    </w:lvl>
  </w:abstractNum>
  <w:abstractNum w:abstractNumId="7">
    <w:nsid w:val="74651BE4"/>
    <w:multiLevelType w:val="hybridMultilevel"/>
    <w:tmpl w:val="CFD4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A77961"/>
    <w:multiLevelType w:val="hybridMultilevel"/>
    <w:tmpl w:val="1B225D62"/>
    <w:lvl w:ilvl="0" w:tplc="F384B40E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>
    <w:nsid w:val="757275C7"/>
    <w:multiLevelType w:val="multilevel"/>
    <w:tmpl w:val="35CADB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7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2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6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5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0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880" w:hanging="1800"/>
      </w:pPr>
      <w:rPr>
        <w:rFonts w:hint="default"/>
      </w:rPr>
    </w:lvl>
  </w:abstractNum>
  <w:abstractNum w:abstractNumId="10">
    <w:nsid w:val="764E50B9"/>
    <w:multiLevelType w:val="hybridMultilevel"/>
    <w:tmpl w:val="F19CB654"/>
    <w:lvl w:ilvl="0" w:tplc="3B9667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3"/>
  </w:num>
  <w:num w:numId="8">
    <w:abstractNumId w:val="6"/>
  </w:num>
  <w:num w:numId="9">
    <w:abstractNumId w:val="9"/>
  </w:num>
  <w:num w:numId="10">
    <w:abstractNumId w:val="0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544F71"/>
    <w:rsid w:val="00006324"/>
    <w:rsid w:val="00010658"/>
    <w:rsid w:val="00010C79"/>
    <w:rsid w:val="000150D5"/>
    <w:rsid w:val="00022A9F"/>
    <w:rsid w:val="00030D84"/>
    <w:rsid w:val="0003253C"/>
    <w:rsid w:val="000A185B"/>
    <w:rsid w:val="000B2DA4"/>
    <w:rsid w:val="000B3C18"/>
    <w:rsid w:val="000C20D7"/>
    <w:rsid w:val="000C6BA1"/>
    <w:rsid w:val="00104134"/>
    <w:rsid w:val="00131233"/>
    <w:rsid w:val="00136A05"/>
    <w:rsid w:val="00136E2B"/>
    <w:rsid w:val="00154BB6"/>
    <w:rsid w:val="0015534B"/>
    <w:rsid w:val="0015638D"/>
    <w:rsid w:val="00163246"/>
    <w:rsid w:val="00165E51"/>
    <w:rsid w:val="00167B05"/>
    <w:rsid w:val="001730E7"/>
    <w:rsid w:val="00177D6A"/>
    <w:rsid w:val="001876BE"/>
    <w:rsid w:val="0019405E"/>
    <w:rsid w:val="00196C08"/>
    <w:rsid w:val="001A242E"/>
    <w:rsid w:val="001B499D"/>
    <w:rsid w:val="001C73F5"/>
    <w:rsid w:val="001D796D"/>
    <w:rsid w:val="001E144F"/>
    <w:rsid w:val="001E570B"/>
    <w:rsid w:val="001F5F44"/>
    <w:rsid w:val="002031B7"/>
    <w:rsid w:val="00203B05"/>
    <w:rsid w:val="002045FF"/>
    <w:rsid w:val="00217A66"/>
    <w:rsid w:val="00220AA2"/>
    <w:rsid w:val="00225DDF"/>
    <w:rsid w:val="00230999"/>
    <w:rsid w:val="002500DC"/>
    <w:rsid w:val="002524DB"/>
    <w:rsid w:val="002607F9"/>
    <w:rsid w:val="0026359D"/>
    <w:rsid w:val="00266120"/>
    <w:rsid w:val="002852B2"/>
    <w:rsid w:val="00287691"/>
    <w:rsid w:val="002B4D0A"/>
    <w:rsid w:val="002E72EC"/>
    <w:rsid w:val="002E79F1"/>
    <w:rsid w:val="003037AD"/>
    <w:rsid w:val="003054B3"/>
    <w:rsid w:val="00307477"/>
    <w:rsid w:val="00315B69"/>
    <w:rsid w:val="00316BC2"/>
    <w:rsid w:val="00317930"/>
    <w:rsid w:val="0032180F"/>
    <w:rsid w:val="00342DE7"/>
    <w:rsid w:val="00344F9B"/>
    <w:rsid w:val="003479C1"/>
    <w:rsid w:val="00354450"/>
    <w:rsid w:val="00376CFF"/>
    <w:rsid w:val="00391F4A"/>
    <w:rsid w:val="003A6896"/>
    <w:rsid w:val="003A7132"/>
    <w:rsid w:val="003B55B9"/>
    <w:rsid w:val="003C3A8D"/>
    <w:rsid w:val="003D4BB5"/>
    <w:rsid w:val="003D6165"/>
    <w:rsid w:val="003E0563"/>
    <w:rsid w:val="00441438"/>
    <w:rsid w:val="00445D13"/>
    <w:rsid w:val="0045365C"/>
    <w:rsid w:val="00455C9D"/>
    <w:rsid w:val="004641EC"/>
    <w:rsid w:val="0046762F"/>
    <w:rsid w:val="0047235B"/>
    <w:rsid w:val="00474BFE"/>
    <w:rsid w:val="00481A94"/>
    <w:rsid w:val="00481D52"/>
    <w:rsid w:val="00484132"/>
    <w:rsid w:val="00491D2E"/>
    <w:rsid w:val="00496D85"/>
    <w:rsid w:val="004D27C1"/>
    <w:rsid w:val="004D70C3"/>
    <w:rsid w:val="004D7E20"/>
    <w:rsid w:val="004F7A4F"/>
    <w:rsid w:val="004F7F9B"/>
    <w:rsid w:val="00500DD8"/>
    <w:rsid w:val="00501405"/>
    <w:rsid w:val="005015C8"/>
    <w:rsid w:val="005121D3"/>
    <w:rsid w:val="00515FB0"/>
    <w:rsid w:val="00516B93"/>
    <w:rsid w:val="00522690"/>
    <w:rsid w:val="00527030"/>
    <w:rsid w:val="00530933"/>
    <w:rsid w:val="005435C1"/>
    <w:rsid w:val="00544F71"/>
    <w:rsid w:val="0055328B"/>
    <w:rsid w:val="00554C07"/>
    <w:rsid w:val="00556E01"/>
    <w:rsid w:val="00562372"/>
    <w:rsid w:val="0057647A"/>
    <w:rsid w:val="005778CC"/>
    <w:rsid w:val="0058227E"/>
    <w:rsid w:val="0058761A"/>
    <w:rsid w:val="0059140E"/>
    <w:rsid w:val="005927BD"/>
    <w:rsid w:val="00597E37"/>
    <w:rsid w:val="005A2269"/>
    <w:rsid w:val="005A3C50"/>
    <w:rsid w:val="005A402C"/>
    <w:rsid w:val="005B190B"/>
    <w:rsid w:val="005D310F"/>
    <w:rsid w:val="005D362E"/>
    <w:rsid w:val="005D3B91"/>
    <w:rsid w:val="005D43F3"/>
    <w:rsid w:val="005E019A"/>
    <w:rsid w:val="005E0233"/>
    <w:rsid w:val="005E1D59"/>
    <w:rsid w:val="005F5909"/>
    <w:rsid w:val="00601959"/>
    <w:rsid w:val="00604802"/>
    <w:rsid w:val="00606084"/>
    <w:rsid w:val="00622B9D"/>
    <w:rsid w:val="0062343F"/>
    <w:rsid w:val="00635BBE"/>
    <w:rsid w:val="00640A51"/>
    <w:rsid w:val="006431E8"/>
    <w:rsid w:val="00645451"/>
    <w:rsid w:val="00673BF2"/>
    <w:rsid w:val="006859B6"/>
    <w:rsid w:val="006928F7"/>
    <w:rsid w:val="006970C9"/>
    <w:rsid w:val="006A0CDE"/>
    <w:rsid w:val="006A2C66"/>
    <w:rsid w:val="006A4986"/>
    <w:rsid w:val="006A52D3"/>
    <w:rsid w:val="006B2527"/>
    <w:rsid w:val="006B2A78"/>
    <w:rsid w:val="006B5754"/>
    <w:rsid w:val="006C485F"/>
    <w:rsid w:val="006C516D"/>
    <w:rsid w:val="006C5AD1"/>
    <w:rsid w:val="006D3572"/>
    <w:rsid w:val="006D474F"/>
    <w:rsid w:val="006D783E"/>
    <w:rsid w:val="006E444B"/>
    <w:rsid w:val="006F4220"/>
    <w:rsid w:val="00701828"/>
    <w:rsid w:val="00711AA4"/>
    <w:rsid w:val="00713ED1"/>
    <w:rsid w:val="007168FD"/>
    <w:rsid w:val="0072250A"/>
    <w:rsid w:val="00736D22"/>
    <w:rsid w:val="00764CF5"/>
    <w:rsid w:val="007732C5"/>
    <w:rsid w:val="0078026E"/>
    <w:rsid w:val="00792D1D"/>
    <w:rsid w:val="007A13A2"/>
    <w:rsid w:val="007C4D52"/>
    <w:rsid w:val="007D41B5"/>
    <w:rsid w:val="007D724F"/>
    <w:rsid w:val="007E5525"/>
    <w:rsid w:val="007F6DBC"/>
    <w:rsid w:val="00800871"/>
    <w:rsid w:val="008149B6"/>
    <w:rsid w:val="00821BDD"/>
    <w:rsid w:val="008231F3"/>
    <w:rsid w:val="00826076"/>
    <w:rsid w:val="00830291"/>
    <w:rsid w:val="00830688"/>
    <w:rsid w:val="0083438D"/>
    <w:rsid w:val="00834FE0"/>
    <w:rsid w:val="00850B01"/>
    <w:rsid w:val="00861329"/>
    <w:rsid w:val="008745E3"/>
    <w:rsid w:val="00875313"/>
    <w:rsid w:val="00885945"/>
    <w:rsid w:val="00885FF2"/>
    <w:rsid w:val="008B33E3"/>
    <w:rsid w:val="008B78CE"/>
    <w:rsid w:val="008C66EB"/>
    <w:rsid w:val="008D641A"/>
    <w:rsid w:val="008D7433"/>
    <w:rsid w:val="008E286E"/>
    <w:rsid w:val="008E6355"/>
    <w:rsid w:val="0091136C"/>
    <w:rsid w:val="00920885"/>
    <w:rsid w:val="00926959"/>
    <w:rsid w:val="0093094A"/>
    <w:rsid w:val="009313D2"/>
    <w:rsid w:val="0093697D"/>
    <w:rsid w:val="009400E4"/>
    <w:rsid w:val="00941127"/>
    <w:rsid w:val="00941C43"/>
    <w:rsid w:val="009521CE"/>
    <w:rsid w:val="00952B0C"/>
    <w:rsid w:val="00953302"/>
    <w:rsid w:val="0095470B"/>
    <w:rsid w:val="00972C0B"/>
    <w:rsid w:val="00983B9D"/>
    <w:rsid w:val="00987374"/>
    <w:rsid w:val="00992534"/>
    <w:rsid w:val="009951D6"/>
    <w:rsid w:val="009B031C"/>
    <w:rsid w:val="009B1CCC"/>
    <w:rsid w:val="009B23D0"/>
    <w:rsid w:val="009C07A2"/>
    <w:rsid w:val="009C3E54"/>
    <w:rsid w:val="009C7198"/>
    <w:rsid w:val="009C7C07"/>
    <w:rsid w:val="00A20E7F"/>
    <w:rsid w:val="00A304F3"/>
    <w:rsid w:val="00A34FAC"/>
    <w:rsid w:val="00A351FE"/>
    <w:rsid w:val="00A36EAB"/>
    <w:rsid w:val="00A611D3"/>
    <w:rsid w:val="00A81F77"/>
    <w:rsid w:val="00AA7021"/>
    <w:rsid w:val="00AC02B0"/>
    <w:rsid w:val="00AC3524"/>
    <w:rsid w:val="00AC3583"/>
    <w:rsid w:val="00AC7D20"/>
    <w:rsid w:val="00AD019B"/>
    <w:rsid w:val="00AD0C84"/>
    <w:rsid w:val="00AE076B"/>
    <w:rsid w:val="00AE644C"/>
    <w:rsid w:val="00AF1150"/>
    <w:rsid w:val="00AF148B"/>
    <w:rsid w:val="00B011F9"/>
    <w:rsid w:val="00B05E6B"/>
    <w:rsid w:val="00B06BA6"/>
    <w:rsid w:val="00B11FD1"/>
    <w:rsid w:val="00B20A9E"/>
    <w:rsid w:val="00B24849"/>
    <w:rsid w:val="00B3037C"/>
    <w:rsid w:val="00B31260"/>
    <w:rsid w:val="00B53ADA"/>
    <w:rsid w:val="00B66F0F"/>
    <w:rsid w:val="00B75F15"/>
    <w:rsid w:val="00B772F2"/>
    <w:rsid w:val="00B77DFD"/>
    <w:rsid w:val="00B83FD7"/>
    <w:rsid w:val="00B90724"/>
    <w:rsid w:val="00B92407"/>
    <w:rsid w:val="00B927DB"/>
    <w:rsid w:val="00B94656"/>
    <w:rsid w:val="00BA3D3B"/>
    <w:rsid w:val="00BA5F3E"/>
    <w:rsid w:val="00BD0E64"/>
    <w:rsid w:val="00BD7802"/>
    <w:rsid w:val="00BE0B54"/>
    <w:rsid w:val="00BE49CE"/>
    <w:rsid w:val="00BE5487"/>
    <w:rsid w:val="00BF04F7"/>
    <w:rsid w:val="00BF50AF"/>
    <w:rsid w:val="00BF55AC"/>
    <w:rsid w:val="00BF6CAE"/>
    <w:rsid w:val="00BF7E07"/>
    <w:rsid w:val="00C025A7"/>
    <w:rsid w:val="00C0746A"/>
    <w:rsid w:val="00C119A4"/>
    <w:rsid w:val="00C44CCB"/>
    <w:rsid w:val="00C508DC"/>
    <w:rsid w:val="00C67345"/>
    <w:rsid w:val="00C71F32"/>
    <w:rsid w:val="00C744FA"/>
    <w:rsid w:val="00C802CD"/>
    <w:rsid w:val="00C879B2"/>
    <w:rsid w:val="00C879F3"/>
    <w:rsid w:val="00CA1CF0"/>
    <w:rsid w:val="00CC128D"/>
    <w:rsid w:val="00CC222F"/>
    <w:rsid w:val="00CC69E9"/>
    <w:rsid w:val="00CD4462"/>
    <w:rsid w:val="00CE09A3"/>
    <w:rsid w:val="00CE26A8"/>
    <w:rsid w:val="00CE4A2F"/>
    <w:rsid w:val="00D01D0A"/>
    <w:rsid w:val="00D07A65"/>
    <w:rsid w:val="00D124DA"/>
    <w:rsid w:val="00D12F74"/>
    <w:rsid w:val="00D24A95"/>
    <w:rsid w:val="00D34800"/>
    <w:rsid w:val="00D52EDF"/>
    <w:rsid w:val="00D56CDD"/>
    <w:rsid w:val="00D622A4"/>
    <w:rsid w:val="00D73C8D"/>
    <w:rsid w:val="00D833B4"/>
    <w:rsid w:val="00D9100A"/>
    <w:rsid w:val="00DA6F95"/>
    <w:rsid w:val="00DB3C9E"/>
    <w:rsid w:val="00DC25C2"/>
    <w:rsid w:val="00DC4CDC"/>
    <w:rsid w:val="00DC7CF5"/>
    <w:rsid w:val="00DD5AE0"/>
    <w:rsid w:val="00DF45F2"/>
    <w:rsid w:val="00DF66FE"/>
    <w:rsid w:val="00E11E9D"/>
    <w:rsid w:val="00E2160C"/>
    <w:rsid w:val="00E2218D"/>
    <w:rsid w:val="00E24901"/>
    <w:rsid w:val="00E25369"/>
    <w:rsid w:val="00E32ABD"/>
    <w:rsid w:val="00E3461E"/>
    <w:rsid w:val="00E37541"/>
    <w:rsid w:val="00E4228D"/>
    <w:rsid w:val="00E67072"/>
    <w:rsid w:val="00E75868"/>
    <w:rsid w:val="00E7722F"/>
    <w:rsid w:val="00E832B5"/>
    <w:rsid w:val="00E87A60"/>
    <w:rsid w:val="00E9564E"/>
    <w:rsid w:val="00EA71E7"/>
    <w:rsid w:val="00EC2247"/>
    <w:rsid w:val="00ED057E"/>
    <w:rsid w:val="00ED0933"/>
    <w:rsid w:val="00ED5B35"/>
    <w:rsid w:val="00EE6571"/>
    <w:rsid w:val="00F02775"/>
    <w:rsid w:val="00F02880"/>
    <w:rsid w:val="00F04581"/>
    <w:rsid w:val="00F20107"/>
    <w:rsid w:val="00F25456"/>
    <w:rsid w:val="00F47544"/>
    <w:rsid w:val="00F52D3B"/>
    <w:rsid w:val="00F64973"/>
    <w:rsid w:val="00F71441"/>
    <w:rsid w:val="00F728C7"/>
    <w:rsid w:val="00F72A08"/>
    <w:rsid w:val="00F84138"/>
    <w:rsid w:val="00F9022C"/>
    <w:rsid w:val="00FB1EF1"/>
    <w:rsid w:val="00FB6AB1"/>
    <w:rsid w:val="00FD1E40"/>
    <w:rsid w:val="00FD326B"/>
    <w:rsid w:val="00FD42AA"/>
    <w:rsid w:val="00FF06BC"/>
    <w:rsid w:val="00FF132C"/>
    <w:rsid w:val="00FF4973"/>
    <w:rsid w:val="00FF7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44F71"/>
    <w:pPr>
      <w:ind w:left="720"/>
      <w:contextualSpacing/>
    </w:pPr>
  </w:style>
  <w:style w:type="paragraph" w:customStyle="1" w:styleId="Legend">
    <w:name w:val="Legend"/>
    <w:basedOn w:val="Normal"/>
    <w:rsid w:val="001730E7"/>
    <w:pPr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006324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65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4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44F71"/>
    <w:pPr>
      <w:ind w:left="720"/>
      <w:contextualSpacing/>
    </w:pPr>
  </w:style>
  <w:style w:type="paragraph" w:customStyle="1" w:styleId="Legend">
    <w:name w:val="Legend"/>
    <w:basedOn w:val="Normal"/>
    <w:rsid w:val="001730E7"/>
    <w:pPr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006324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65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4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3A9DED1C-76B2-46BC-B3EF-7460B7928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garcia</dc:creator>
  <cp:lastModifiedBy>skarki</cp:lastModifiedBy>
  <cp:revision>4</cp:revision>
  <cp:lastPrinted>2015-01-12T03:38:00Z</cp:lastPrinted>
  <dcterms:created xsi:type="dcterms:W3CDTF">2015-03-05T13:25:00Z</dcterms:created>
  <dcterms:modified xsi:type="dcterms:W3CDTF">2015-03-29T02:23:00Z</dcterms:modified>
</cp:coreProperties>
</file>